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CC93" w14:textId="79F1469A" w:rsidR="00BD2161" w:rsidRDefault="0004619A" w:rsidP="004D4178">
      <w:pPr>
        <w:jc w:val="center"/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C869EF">
        <w:rPr>
          <w:b/>
          <w:u w:val="single"/>
        </w:rPr>
        <w:t>Protocol 1</w:t>
      </w:r>
      <w:r>
        <w:rPr>
          <w:b/>
          <w:u w:val="single"/>
        </w:rPr>
        <w:t xml:space="preserve">: </w:t>
      </w:r>
      <w:r w:rsidR="001B76FB">
        <w:rPr>
          <w:b/>
          <w:u w:val="single"/>
        </w:rPr>
        <w:t>Leaf Rolling and Bundle Sheath P</w:t>
      </w:r>
      <w:r w:rsidR="004D4178" w:rsidRPr="004D4178">
        <w:rPr>
          <w:b/>
          <w:u w:val="single"/>
        </w:rPr>
        <w:t>rotocol</w:t>
      </w:r>
    </w:p>
    <w:p w14:paraId="7DFAFA3E" w14:textId="742E8E1C" w:rsidR="004D4178" w:rsidRDefault="004D4178" w:rsidP="004D4178">
      <w:pPr>
        <w:jc w:val="center"/>
      </w:pPr>
      <w:r>
        <w:t>Modified by Jacob Washburn from</w:t>
      </w:r>
      <w:r w:rsidR="00982995">
        <w:t xml:space="preserve"> </w:t>
      </w:r>
      <w:r w:rsidR="00982995">
        <w:fldChar w:fldCharType="begin"/>
      </w:r>
      <w:r w:rsidR="00982995">
        <w:instrText xml:space="preserve"> ADDIN EN.CITE &lt;EndNote&gt;&lt;Cite AuthorYear="1"&gt;&lt;Author&gt;Sheen&lt;/Author&gt;&lt;Year&gt;1995&lt;/Year&gt;&lt;RecNum&gt;680&lt;/RecNum&gt;&lt;DisplayText&gt;Sheen (1995)&lt;/DisplayText&gt;&lt;record&gt;&lt;rec-number&gt;680&lt;/rec-number&gt;&lt;foreign-keys&gt;&lt;key app="EN" db-id="t20d0ewzqwzsd9efv2iv999nz2d2r0z5xdww" timestamp="1416002145"&gt;680&lt;/key&gt;&lt;/foreign-keys&gt;&lt;ref-type name="Book Section"&gt;5&lt;/ref-type&gt;&lt;contributors&gt;&lt;authors&gt;&lt;author&gt;Sheen, J.&lt;/author&gt;&lt;/authors&gt;&lt;secondary-authors&gt;&lt;author&gt;David W. Galbraith&lt;/author&gt;&lt;author&gt;Hans J. Bohnert&lt;/author&gt;&lt;author&gt;Don P. Bourque&lt;/author&gt;&lt;/secondary-authors&gt;&lt;/contributors&gt;&lt;titles&gt;&lt;title&gt;Methods for mesophyll and bundle sheath cell separation.&lt;/title&gt;&lt;secondary-title&gt;Methods in Plant Cell Biology&lt;/secondary-title&gt;&lt;/titles&gt;&lt;pages&gt;305-314&lt;/pages&gt;&lt;volume&gt;49&lt;/volume&gt;&lt;dates&gt;&lt;year&gt;1995&lt;/year&gt;&lt;/dates&gt;&lt;pub-location&gt;Orlando&lt;/pub-location&gt;&lt;publisher&gt;Academic Press&lt;/publisher&gt;&lt;urls&gt;&lt;/urls&gt;&lt;/record&gt;&lt;/Cite&gt;&lt;/EndNote&gt;</w:instrText>
      </w:r>
      <w:r w:rsidR="00982995">
        <w:fldChar w:fldCharType="separate"/>
      </w:r>
      <w:r w:rsidR="00982995">
        <w:rPr>
          <w:noProof/>
        </w:rPr>
        <w:t>Sheen (1995)</w:t>
      </w:r>
      <w:r w:rsidR="00982995">
        <w:fldChar w:fldCharType="end"/>
      </w:r>
      <w:r w:rsidR="00982995">
        <w:t xml:space="preserve">, </w:t>
      </w:r>
      <w:r w:rsidR="00982995">
        <w:fldChar w:fldCharType="begin"/>
      </w:r>
      <w:r w:rsidR="00982995">
        <w:instrText xml:space="preserve"> ADDIN EN.CITE &lt;EndNote&gt;&lt;Cite AuthorYear="1"&gt;&lt;Author&gt;Covshoff&lt;/Author&gt;&lt;Year&gt;2013&lt;/Year&gt;&lt;RecNum&gt;625&lt;/RecNum&gt;&lt;DisplayText&gt;Covshoff et al. (2013)&lt;/DisplayText&gt;&lt;record&gt;&lt;rec-number&gt;625&lt;/rec-number&gt;&lt;foreign-keys&gt;&lt;key app="EN" db-id="t20d0ewzqwzsd9efv2iv999nz2d2r0z5xdww" timestamp="1398959703"&gt;625&lt;/key&gt;&lt;/foreign-keys&gt;&lt;ref-type name="Journal Article"&gt;17&lt;/ref-type&gt;&lt;contributors&gt;&lt;authors&gt;&lt;author&gt;Covshoff, Sarah&lt;/author&gt;&lt;author&gt;Furbank, Robert T.&lt;/author&gt;&lt;author&gt;Leegood, Richard C.&lt;/author&gt;&lt;author&gt;Hibberd, Julian M.&lt;/author&gt;&lt;/authors&gt;&lt;/contributors&gt;&lt;titles&gt;&lt;title&gt;Leaf rolling allows quantification of mRNA abundance in mesophyll cells of sorghum&lt;/title&gt;&lt;secondary-title&gt;Journal of Experimental Botany&lt;/secondary-title&gt;&lt;/titles&gt;&lt;periodical&gt;&lt;full-title&gt;Journal of Experimental Botany&lt;/full-title&gt;&lt;abbr-1&gt;J. Exp. Bot.&lt;/abbr-1&gt;&lt;abbr-2&gt;J Exp Bot&lt;/abbr-2&gt;&lt;/periodical&gt;&lt;pages&gt;807-813&lt;/pages&gt;&lt;volume&gt;64&lt;/volume&gt;&lt;number&gt;3&lt;/number&gt;&lt;dates&gt;&lt;year&gt;2013&lt;/year&gt;&lt;pub-dates&gt;&lt;date&gt;January 1, 2013&lt;/date&gt;&lt;/pub-dates&gt;&lt;/dates&gt;&lt;urls&gt;&lt;related-urls&gt;&lt;url&gt;http://jxb.oxfordjournals.org/content/64/3/807.abstract&lt;/url&gt;&lt;url&gt;http://jxb.oxfordjournals.org/content/64/3/807.full.pdf&lt;/url&gt;&lt;/related-urls&gt;&lt;/urls&gt;&lt;electronic-resource-num&gt;10.1093/jxb/ers286&lt;/electronic-resource-num&gt;&lt;/record&gt;&lt;/Cite&gt;&lt;/EndNote&gt;</w:instrText>
      </w:r>
      <w:r w:rsidR="00982995">
        <w:fldChar w:fldCharType="separate"/>
      </w:r>
      <w:r w:rsidR="00982995">
        <w:rPr>
          <w:noProof/>
        </w:rPr>
        <w:t>Covshoff et al. (2013)</w:t>
      </w:r>
      <w:r w:rsidR="00982995">
        <w:fldChar w:fldCharType="end"/>
      </w:r>
      <w:r w:rsidR="00982995">
        <w:t xml:space="preserve">, and </w:t>
      </w:r>
      <w:r w:rsidR="00982995">
        <w:fldChar w:fldCharType="begin"/>
      </w:r>
      <w:r w:rsidR="00982995">
        <w:instrText xml:space="preserve"> ADDIN EN.CITE &lt;EndNote&gt;&lt;Cite AuthorYear="1"&gt;&lt;Author&gt;John&lt;/Author&gt;&lt;Year&gt;2014&lt;/Year&gt;&lt;RecNum&gt;662&lt;/RecNum&gt;&lt;DisplayText&gt;John et al. (2014)&lt;/DisplayText&gt;&lt;record&gt;&lt;rec-number&gt;662&lt;/rec-number&gt;&lt;foreign-keys&gt;&lt;key app="EN" db-id="t20d0ewzqwzsd9efv2iv999nz2d2r0z5xdww" timestamp="1411503265"&gt;662&lt;/key&gt;&lt;/foreign-keys&gt;&lt;ref-type name="Journal Article"&gt;17&lt;/ref-type&gt;&lt;contributors&gt;&lt;authors&gt;&lt;author&gt;John, Christopher R.&lt;/author&gt;&lt;author&gt;Smith-Unna, Richard D.&lt;/author&gt;&lt;author&gt;Woodfield, Helen&lt;/author&gt;&lt;author&gt;Covshoff, Sarah&lt;/author&gt;&lt;author&gt;Hibberd, Julian M.&lt;/author&gt;&lt;/authors&gt;&lt;/contributors&gt;&lt;titles&gt;&lt;title&gt;Evolutionary Convergence of Cell-Specific Gene Expression in Independent Lineages of C4 Grasse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62-75&lt;/pages&gt;&lt;volume&gt;165&lt;/volume&gt;&lt;number&gt;1&lt;/number&gt;&lt;dates&gt;&lt;year&gt;2014&lt;/year&gt;&lt;pub-dates&gt;&lt;date&gt;May 1, 2014&lt;/date&gt;&lt;/pub-dates&gt;&lt;/dates&gt;&lt;urls&gt;&lt;related-urls&gt;&lt;url&gt;http://www.plantphysiol.org/content/165/1/62.abstract&lt;/url&gt;&lt;url&gt;http://www.plantphysiol.org/content/165/1/62.full.pdf&lt;/url&gt;&lt;/related-urls&gt;&lt;/urls&gt;&lt;electronic-resource-num&gt;10.1104/pp.114.238667&lt;/electronic-resource-num&gt;&lt;/record&gt;&lt;/Cite&gt;&lt;/EndNote&gt;</w:instrText>
      </w:r>
      <w:r w:rsidR="00982995">
        <w:fldChar w:fldCharType="separate"/>
      </w:r>
      <w:r w:rsidR="00982995">
        <w:rPr>
          <w:noProof/>
        </w:rPr>
        <w:t>John et al. (2014)</w:t>
      </w:r>
      <w:r w:rsidR="00982995">
        <w:fldChar w:fldCharType="end"/>
      </w:r>
    </w:p>
    <w:p w14:paraId="205F0A5F" w14:textId="77777777" w:rsidR="004D4178" w:rsidRDefault="004D4178" w:rsidP="004D4178">
      <w:pPr>
        <w:jc w:val="center"/>
      </w:pPr>
    </w:p>
    <w:p w14:paraId="791D9D13" w14:textId="77777777" w:rsidR="004D4178" w:rsidRDefault="004D4178" w:rsidP="004D4178">
      <w:pPr>
        <w:rPr>
          <w:u w:val="single"/>
        </w:rPr>
      </w:pPr>
      <w:r w:rsidRPr="004D4178">
        <w:rPr>
          <w:u w:val="single"/>
        </w:rPr>
        <w:t>Preparation</w:t>
      </w:r>
    </w:p>
    <w:p w14:paraId="001FD572" w14:textId="77777777" w:rsidR="004D4178" w:rsidRDefault="004D4178" w:rsidP="004D4178"/>
    <w:p w14:paraId="604C2D7C" w14:textId="2E1CEC43" w:rsidR="004D4178" w:rsidRDefault="004D4178" w:rsidP="004D4178">
      <w:r>
        <w:t>1) Treat glass plat</w:t>
      </w:r>
      <w:r w:rsidR="00423AA3">
        <w:t>e</w:t>
      </w:r>
      <w:r>
        <w:t xml:space="preserve"> with 0.1 N NaOH for &gt;30 min and rinse with deionized water.  </w:t>
      </w:r>
      <w:r w:rsidRPr="004D4178">
        <w:rPr>
          <w:b/>
        </w:rPr>
        <w:t>Or</w:t>
      </w:r>
      <w:r>
        <w:t xml:space="preserve"> Clean plate with soap and water, then clean well with RNASE away.</w:t>
      </w:r>
    </w:p>
    <w:p w14:paraId="6579DB4B" w14:textId="77777777" w:rsidR="004D4178" w:rsidRDefault="004D4178" w:rsidP="004D4178"/>
    <w:p w14:paraId="0EDEAE08" w14:textId="39A72405" w:rsidR="004D4178" w:rsidRDefault="004D4178" w:rsidP="004D4178">
      <w:r>
        <w:t>2) Fit glass plate on a box of ice and allow to cool before beginning procedure</w:t>
      </w:r>
      <w:r w:rsidR="00F05D52">
        <w:t>.</w:t>
      </w:r>
    </w:p>
    <w:p w14:paraId="0FC71DF5" w14:textId="77777777" w:rsidR="004D4178" w:rsidRDefault="004D4178" w:rsidP="004D4178"/>
    <w:p w14:paraId="64D50A8E" w14:textId="448E2680" w:rsidR="004D4178" w:rsidRDefault="00617A35" w:rsidP="004D4178">
      <w:r>
        <w:t>3) Put 500</w:t>
      </w:r>
      <w:r w:rsidR="00423AA3">
        <w:rPr>
          <w:rFonts w:ascii="Cambria" w:hAnsi="Cambria"/>
        </w:rPr>
        <w:t>µ</w:t>
      </w:r>
      <w:r w:rsidR="004D4178">
        <w:t xml:space="preserve">l of Lysis Buffer from the </w:t>
      </w:r>
      <w:proofErr w:type="spellStart"/>
      <w:r w:rsidR="004D4178">
        <w:t>PureLink</w:t>
      </w:r>
      <w:proofErr w:type="spellEnd"/>
      <w:r w:rsidR="004D4178">
        <w:t xml:space="preserve"> RNA mini kit into a 2ml round bottom tube and place on ice.</w:t>
      </w:r>
    </w:p>
    <w:p w14:paraId="5C02DF86" w14:textId="77777777" w:rsidR="004D4178" w:rsidRDefault="004D4178" w:rsidP="004D4178"/>
    <w:p w14:paraId="7545EDC5" w14:textId="77777777" w:rsidR="00C52CE9" w:rsidRDefault="00C52CE9" w:rsidP="004D4178">
      <w:r>
        <w:t>4) Place 50ml of Bundle Sheath Buffer 1 into a 50ml tube and place on ice.</w:t>
      </w:r>
    </w:p>
    <w:p w14:paraId="16BF9375" w14:textId="77777777" w:rsidR="00C52CE9" w:rsidRDefault="00C52CE9" w:rsidP="004D4178"/>
    <w:p w14:paraId="4E88B0C4" w14:textId="77777777" w:rsidR="004D4178" w:rsidRDefault="00C52CE9" w:rsidP="004D4178">
      <w:r>
        <w:t>5</w:t>
      </w:r>
      <w:r w:rsidR="004D4178">
        <w:t>) Wash rolling device (25 ml pipette or wall paper roller)</w:t>
      </w:r>
      <w:r>
        <w:t xml:space="preserve"> and glass plate</w:t>
      </w:r>
      <w:r w:rsidR="004D4178">
        <w:t xml:space="preserve"> with RNASE away. </w:t>
      </w:r>
    </w:p>
    <w:p w14:paraId="6CF2310F" w14:textId="77777777" w:rsidR="004D4178" w:rsidRDefault="004D4178" w:rsidP="004D4178"/>
    <w:p w14:paraId="2250EED5" w14:textId="0DA44A47" w:rsidR="00C52CE9" w:rsidRDefault="00C52CE9" w:rsidP="004D4178">
      <w:r>
        <w:t>6</w:t>
      </w:r>
      <w:r w:rsidR="004D4178">
        <w:t>) Be sure that both the roller and the glass are dry of RNASE away before proceeding.  Glass may collect moisture from the air which is ok</w:t>
      </w:r>
      <w:r w:rsidR="00982995">
        <w:t>.</w:t>
      </w:r>
    </w:p>
    <w:p w14:paraId="15E727E4" w14:textId="77777777" w:rsidR="004D4178" w:rsidRDefault="004D4178" w:rsidP="004D4178"/>
    <w:p w14:paraId="5FF20661" w14:textId="77777777" w:rsidR="004D4178" w:rsidRPr="004D4178" w:rsidRDefault="004D4178" w:rsidP="004D4178">
      <w:pPr>
        <w:rPr>
          <w:u w:val="single"/>
        </w:rPr>
      </w:pPr>
      <w:r w:rsidRPr="004D4178">
        <w:rPr>
          <w:u w:val="single"/>
        </w:rPr>
        <w:t>Extraction</w:t>
      </w:r>
    </w:p>
    <w:p w14:paraId="62EBAC0D" w14:textId="77777777" w:rsidR="004D4178" w:rsidRDefault="004D4178" w:rsidP="004D4178">
      <w:pPr>
        <w:rPr>
          <w:u w:val="single"/>
        </w:rPr>
      </w:pPr>
    </w:p>
    <w:p w14:paraId="06344F62" w14:textId="77777777" w:rsidR="004D4178" w:rsidRDefault="00C52CE9" w:rsidP="004D4178">
      <w:r>
        <w:t>7</w:t>
      </w:r>
      <w:r w:rsidR="004D4178" w:rsidRPr="004D4178">
        <w:t xml:space="preserve">) </w:t>
      </w:r>
      <w:r w:rsidR="004D4178">
        <w:t>Harvest one leaf just above the ligule using a razor blade</w:t>
      </w:r>
    </w:p>
    <w:p w14:paraId="1FD62238" w14:textId="77777777" w:rsidR="004D4178" w:rsidRDefault="004D4178" w:rsidP="004D4178"/>
    <w:p w14:paraId="74EB79FC" w14:textId="77777777" w:rsidR="004D4178" w:rsidRDefault="00C52CE9" w:rsidP="004D4178">
      <w:r>
        <w:t>8</w:t>
      </w:r>
      <w:r w:rsidR="004D4178">
        <w:t>) Remove the leaf’s midrib using razor.</w:t>
      </w:r>
    </w:p>
    <w:p w14:paraId="08B3A8DE" w14:textId="77777777" w:rsidR="004D4178" w:rsidRDefault="004D4178" w:rsidP="004D4178"/>
    <w:p w14:paraId="6F620AE9" w14:textId="77777777" w:rsidR="004D4178" w:rsidRDefault="00C52CE9" w:rsidP="004D4178">
      <w:r>
        <w:t>9</w:t>
      </w:r>
      <w:r w:rsidR="00EE7C13">
        <w:t>) C</w:t>
      </w:r>
      <w:r w:rsidR="004D4178">
        <w:t>ut the leaf into ~3-5 cm strips using razor.  Lay strips flat onto glass plate and line them up to make the rolling process efficient.</w:t>
      </w:r>
    </w:p>
    <w:p w14:paraId="1F498AAD" w14:textId="77777777" w:rsidR="004D4178" w:rsidRDefault="004D4178" w:rsidP="004D4178"/>
    <w:p w14:paraId="286941BE" w14:textId="72155DF2" w:rsidR="00EE7C13" w:rsidRDefault="00C52CE9" w:rsidP="004D4178">
      <w:r>
        <w:t>10</w:t>
      </w:r>
      <w:r w:rsidR="00EE7C13">
        <w:t>) Q</w:t>
      </w:r>
      <w:r w:rsidR="004D4178">
        <w:t>uickly r</w:t>
      </w:r>
      <w:r w:rsidR="00EE7C13">
        <w:t>oll the first strip and collect the liquid</w:t>
      </w:r>
      <w:r w:rsidR="001B76FB">
        <w:t xml:space="preserve"> (sap)</w:t>
      </w:r>
      <w:r w:rsidR="00EE7C13">
        <w:t xml:space="preserve"> released using a pipette (liquid may be on glass plate and/or roller).  Immediately place the liquid in the lysis buffer tube and pipette up and down a few times to mix well.</w:t>
      </w:r>
      <w:r w:rsidR="00982995">
        <w:t xml:space="preserve"> </w:t>
      </w:r>
      <w:r w:rsidR="00EE7C13">
        <w:t xml:space="preserve">Note: sometimes it is helpful to pipette 5ul of lysis buffer onto the spot where the leaf liquid is </w:t>
      </w:r>
      <w:proofErr w:type="gramStart"/>
      <w:r w:rsidR="00EE7C13">
        <w:t>in order to</w:t>
      </w:r>
      <w:proofErr w:type="gramEnd"/>
      <w:r w:rsidR="00EE7C13">
        <w:t xml:space="preserve"> more easily capture it. </w:t>
      </w:r>
    </w:p>
    <w:p w14:paraId="690BD58F" w14:textId="77777777" w:rsidR="00EE7C13" w:rsidRDefault="00EE7C13" w:rsidP="004D4178"/>
    <w:p w14:paraId="060CD05B" w14:textId="1C67CD5A" w:rsidR="00C52CE9" w:rsidRDefault="00C52CE9" w:rsidP="004D4178">
      <w:r>
        <w:t xml:space="preserve">11) Cut rolled leaf strip into ~2mm </w:t>
      </w:r>
      <w:r w:rsidR="00423AA3">
        <w:t>by</w:t>
      </w:r>
      <w:r>
        <w:t xml:space="preserve"> 2mm squares and place in Bundle Sheath buffer 1.</w:t>
      </w:r>
    </w:p>
    <w:p w14:paraId="34A1DAC6" w14:textId="77777777" w:rsidR="00C52CE9" w:rsidRDefault="00C52CE9" w:rsidP="004D4178"/>
    <w:p w14:paraId="40529BBF" w14:textId="11620987" w:rsidR="00C52CE9" w:rsidRDefault="00C52CE9" w:rsidP="004D4178">
      <w:r>
        <w:t>12) Repeat steps 10 and 11 for all remaining leaf strips on the glass plate.</w:t>
      </w:r>
    </w:p>
    <w:p w14:paraId="3C2DC29B" w14:textId="77777777" w:rsidR="00C52CE9" w:rsidRDefault="00C52CE9" w:rsidP="004D4178"/>
    <w:p w14:paraId="0FF1F587" w14:textId="38C1F178" w:rsidR="00C028C5" w:rsidRDefault="00C52CE9" w:rsidP="004D4178">
      <w:r>
        <w:t>13) Repeat steps 5-12 with all remaining leaf samples.</w:t>
      </w:r>
      <w:r w:rsidR="00C028C5">
        <w:t xml:space="preserve"> Note: it is important to periodically check a rolled leaf strip under the microscope to </w:t>
      </w:r>
      <w:proofErr w:type="gramStart"/>
      <w:r w:rsidR="00C028C5">
        <w:t>insure</w:t>
      </w:r>
      <w:proofErr w:type="gramEnd"/>
      <w:r w:rsidR="00C028C5">
        <w:t xml:space="preserve"> that BS cells are remaining intact through the rolling </w:t>
      </w:r>
      <w:r w:rsidR="001B76FB">
        <w:t xml:space="preserve">process. </w:t>
      </w:r>
    </w:p>
    <w:p w14:paraId="2F3F75A4" w14:textId="77777777" w:rsidR="001B76FB" w:rsidRDefault="001B76FB" w:rsidP="004D4178"/>
    <w:p w14:paraId="50650360" w14:textId="53C04D83" w:rsidR="00C028C5" w:rsidRPr="00C028C5" w:rsidRDefault="00C028C5" w:rsidP="004D4178">
      <w:pPr>
        <w:rPr>
          <w:u w:val="single"/>
        </w:rPr>
      </w:pPr>
      <w:r w:rsidRPr="00C028C5">
        <w:rPr>
          <w:u w:val="single"/>
        </w:rPr>
        <w:lastRenderedPageBreak/>
        <w:t xml:space="preserve">Sample Processing </w:t>
      </w:r>
    </w:p>
    <w:p w14:paraId="4E3F50B7" w14:textId="77777777" w:rsidR="00C028C5" w:rsidRDefault="00C028C5" w:rsidP="004D4178"/>
    <w:p w14:paraId="6E086A53" w14:textId="41AD20D7" w:rsidR="00C028C5" w:rsidRDefault="001C7B19" w:rsidP="004D4178">
      <w:r>
        <w:t xml:space="preserve">14) </w:t>
      </w:r>
      <w:r w:rsidR="00C028C5">
        <w:t>Leaf rolling extract</w:t>
      </w:r>
      <w:r w:rsidR="001B76FB">
        <w:t>,</w:t>
      </w:r>
      <w:r w:rsidR="00C028C5">
        <w:t xml:space="preserve"> mixed with Lysis Buffer can be left on ice for a few hours while the BS extraction process is carried out.</w:t>
      </w:r>
      <w:r w:rsidR="00277693">
        <w:t xml:space="preserve">  Once BS cells are placed in -80 for storage</w:t>
      </w:r>
      <w:r>
        <w:t>,</w:t>
      </w:r>
      <w:r w:rsidR="00277693">
        <w:t xml:space="preserve"> proceed immediately to the remainder of the RNA extraction procedure for leaf rolled extract.</w:t>
      </w:r>
    </w:p>
    <w:p w14:paraId="53E3D6EE" w14:textId="77777777" w:rsidR="00C028C5" w:rsidRDefault="00C028C5" w:rsidP="004D4178"/>
    <w:p w14:paraId="66B94E23" w14:textId="5E4A008F" w:rsidR="00C028C5" w:rsidRDefault="001C7B19" w:rsidP="004D4178">
      <w:r>
        <w:t>15) Place BS</w:t>
      </w:r>
      <w:r w:rsidR="00C028C5">
        <w:t xml:space="preserve"> buffer </w:t>
      </w:r>
      <w:r>
        <w:t>1</w:t>
      </w:r>
      <w:r w:rsidR="001B76FB">
        <w:t xml:space="preserve"> with the</w:t>
      </w:r>
      <w:r>
        <w:t xml:space="preserve"> </w:t>
      </w:r>
      <w:r w:rsidR="001B76FB">
        <w:t>contained</w:t>
      </w:r>
      <w:r w:rsidR="00C028C5">
        <w:t xml:space="preserve"> leaf pieces into a blender.</w:t>
      </w:r>
    </w:p>
    <w:p w14:paraId="6DF78135" w14:textId="77777777" w:rsidR="00C028C5" w:rsidRDefault="00C028C5" w:rsidP="004D4178"/>
    <w:p w14:paraId="4B24CF0E" w14:textId="77777777" w:rsidR="00C028C5" w:rsidRDefault="00C028C5" w:rsidP="004D4178">
      <w:r>
        <w:t>16) Pulse on low for 10 seconds.  When the spin comes down pulse again for 10 seconds (for a total of 3 pulses)</w:t>
      </w:r>
    </w:p>
    <w:p w14:paraId="5E282F37" w14:textId="77777777" w:rsidR="00C028C5" w:rsidRDefault="00C028C5" w:rsidP="004D4178"/>
    <w:p w14:paraId="48332512" w14:textId="553DB442" w:rsidR="00277693" w:rsidRDefault="00C028C5" w:rsidP="004D4178">
      <w:r>
        <w:t xml:space="preserve">17) Filter through a 60 </w:t>
      </w:r>
      <w:r w:rsidR="00423AA3">
        <w:rPr>
          <w:rFonts w:ascii="Cambria" w:hAnsi="Cambria"/>
        </w:rPr>
        <w:t>µ</w:t>
      </w:r>
      <w:r>
        <w:t>M mesh (Millipore).  Use a</w:t>
      </w:r>
      <w:r w:rsidR="001B76FB">
        <w:t xml:space="preserve"> small metal</w:t>
      </w:r>
      <w:r>
        <w:t xml:space="preserve"> spatula to gently stir the leaf bits off the mesh to facilitate drainage</w:t>
      </w:r>
      <w:r w:rsidR="00BD4179">
        <w:t>.  (To make the filter ap</w:t>
      </w:r>
      <w:r w:rsidR="00277693">
        <w:t xml:space="preserve">paratus, cut a 50 ml Falcon </w:t>
      </w:r>
      <w:proofErr w:type="spellStart"/>
      <w:r w:rsidR="00277693">
        <w:t>tibe</w:t>
      </w:r>
      <w:proofErr w:type="spellEnd"/>
      <w:r w:rsidR="00277693">
        <w:t xml:space="preserve"> in half and cut out the center of the cap. Place the mesh in the cap and screw onto the tube.)</w:t>
      </w:r>
    </w:p>
    <w:p w14:paraId="4A4797D3" w14:textId="77777777" w:rsidR="00277693" w:rsidRDefault="00277693" w:rsidP="004D4178"/>
    <w:p w14:paraId="379867DF" w14:textId="77777777" w:rsidR="00277693" w:rsidRDefault="00277693" w:rsidP="004D4178">
      <w:r>
        <w:t>18) Pour about 80-100ml of BS Buffer 2 back through the net to return the leaf debris to the blender.  Make sure to add enough buffer to just cover the blender blades.</w:t>
      </w:r>
    </w:p>
    <w:p w14:paraId="5DE4A310" w14:textId="77777777" w:rsidR="00277693" w:rsidRDefault="00277693" w:rsidP="004D4178"/>
    <w:p w14:paraId="2750844A" w14:textId="77777777" w:rsidR="00277693" w:rsidRDefault="00277693" w:rsidP="004D4178">
      <w:r>
        <w:t>19) Blend at high speed for one minute.</w:t>
      </w:r>
    </w:p>
    <w:p w14:paraId="4B434918" w14:textId="77777777" w:rsidR="00277693" w:rsidRDefault="00277693" w:rsidP="004D4178"/>
    <w:p w14:paraId="712CA21C" w14:textId="77777777" w:rsidR="00277693" w:rsidRDefault="00277693" w:rsidP="004D4178">
      <w:r>
        <w:t>20) Filter through mesh as in step 5, eluting into beta-</w:t>
      </w:r>
      <w:proofErr w:type="spellStart"/>
      <w:r>
        <w:t>mercaptoethanol</w:t>
      </w:r>
      <w:proofErr w:type="spellEnd"/>
      <w:r>
        <w:t xml:space="preserve"> waste.</w:t>
      </w:r>
    </w:p>
    <w:p w14:paraId="2A37FE63" w14:textId="77777777" w:rsidR="00277693" w:rsidRDefault="00277693" w:rsidP="004D4178"/>
    <w:p w14:paraId="46A836BC" w14:textId="1249ED19" w:rsidR="00C028C5" w:rsidRDefault="00277693" w:rsidP="004D4178">
      <w:r>
        <w:t>21) Repeat steps 18-20 two more times</w:t>
      </w:r>
    </w:p>
    <w:p w14:paraId="62C3F2E4" w14:textId="77777777" w:rsidR="00277693" w:rsidRDefault="00277693" w:rsidP="004D4178"/>
    <w:p w14:paraId="59D4B3E3" w14:textId="05A00E6B" w:rsidR="00982995" w:rsidRDefault="00277693" w:rsidP="004D4178">
      <w:r>
        <w:t>22) After the final filtration, unscrew the filter from the tube an</w:t>
      </w:r>
      <w:r w:rsidR="001C7B19">
        <w:t>d</w:t>
      </w:r>
      <w:r>
        <w:t xml:space="preserve"> lay the filter (with BS cells) on a</w:t>
      </w:r>
      <w:r w:rsidR="001B76FB">
        <w:t xml:space="preserve"> few</w:t>
      </w:r>
      <w:r>
        <w:t xml:space="preserve"> paper towel</w:t>
      </w:r>
      <w:r w:rsidR="001B76FB">
        <w:t>s</w:t>
      </w:r>
      <w:r>
        <w:t xml:space="preserve"> to wick away excess moisture. Wrap in a foil packet and drop into liquid nitrogen.  Store in -80 </w:t>
      </w:r>
      <w:r w:rsidR="00F05D52">
        <w:t>freezer</w:t>
      </w:r>
      <w:r>
        <w:t xml:space="preserve"> until ready to extract RNA using</w:t>
      </w:r>
      <w:r w:rsidR="001B76FB">
        <w:t xml:space="preserve"> a</w:t>
      </w:r>
      <w:r>
        <w:t xml:space="preserve"> standard mortar and pistil method. </w:t>
      </w:r>
    </w:p>
    <w:p w14:paraId="6855D4F8" w14:textId="77777777" w:rsidR="00982995" w:rsidRDefault="00982995" w:rsidP="00982995">
      <w:pPr>
        <w:jc w:val="center"/>
        <w:rPr>
          <w:b/>
        </w:rPr>
      </w:pPr>
    </w:p>
    <w:p w14:paraId="31EF91BF" w14:textId="0F665BDA" w:rsidR="00982995" w:rsidRPr="00982995" w:rsidRDefault="00982995" w:rsidP="00982995">
      <w:pPr>
        <w:jc w:val="center"/>
        <w:rPr>
          <w:b/>
        </w:rPr>
      </w:pPr>
      <w:r w:rsidRPr="00982995">
        <w:rPr>
          <w:b/>
        </w:rPr>
        <w:t>References</w:t>
      </w:r>
    </w:p>
    <w:p w14:paraId="60B2EE3A" w14:textId="77777777" w:rsidR="00982995" w:rsidRDefault="00982995" w:rsidP="004D4178"/>
    <w:p w14:paraId="053C9D0C" w14:textId="77777777" w:rsidR="00982995" w:rsidRPr="00982995" w:rsidRDefault="00982995" w:rsidP="0098299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82995">
        <w:rPr>
          <w:b/>
          <w:noProof/>
        </w:rPr>
        <w:t>Covshoff S, Furbank RT, Leegood RC, Hibberd JM</w:t>
      </w:r>
      <w:r w:rsidRPr="00982995">
        <w:rPr>
          <w:noProof/>
        </w:rPr>
        <w:t xml:space="preserve"> (2013) Leaf rolling allows quantification of mRNA abundance in mesophyll cells of sorghum. Journal of Experimental Botany </w:t>
      </w:r>
      <w:r w:rsidRPr="00982995">
        <w:rPr>
          <w:b/>
          <w:noProof/>
        </w:rPr>
        <w:t>64:</w:t>
      </w:r>
      <w:r w:rsidRPr="00982995">
        <w:rPr>
          <w:noProof/>
        </w:rPr>
        <w:t xml:space="preserve"> 807-813</w:t>
      </w:r>
    </w:p>
    <w:p w14:paraId="641A9DC7" w14:textId="77777777" w:rsidR="00982995" w:rsidRPr="00982995" w:rsidRDefault="00982995" w:rsidP="00982995">
      <w:pPr>
        <w:pStyle w:val="EndNoteBibliography"/>
        <w:ind w:left="720" w:hanging="720"/>
        <w:rPr>
          <w:noProof/>
        </w:rPr>
      </w:pPr>
      <w:r w:rsidRPr="00982995">
        <w:rPr>
          <w:b/>
          <w:noProof/>
        </w:rPr>
        <w:t>John CR, Smith-Unna RD, Woodfield H, Covshoff S, Hibberd JM</w:t>
      </w:r>
      <w:r w:rsidRPr="00982995">
        <w:rPr>
          <w:noProof/>
        </w:rPr>
        <w:t xml:space="preserve"> (2014) Evolutionary Convergence of Cell-Specific Gene Expression in Independent Lineages of C4 Grasses. Plant Physiology </w:t>
      </w:r>
      <w:r w:rsidRPr="00982995">
        <w:rPr>
          <w:b/>
          <w:noProof/>
        </w:rPr>
        <w:t>165:</w:t>
      </w:r>
      <w:r w:rsidRPr="00982995">
        <w:rPr>
          <w:noProof/>
        </w:rPr>
        <w:t xml:space="preserve"> 62-75</w:t>
      </w:r>
    </w:p>
    <w:p w14:paraId="2BBF3654" w14:textId="77777777" w:rsidR="00982995" w:rsidRPr="00982995" w:rsidRDefault="00982995" w:rsidP="00982995">
      <w:pPr>
        <w:pStyle w:val="EndNoteBibliography"/>
        <w:ind w:left="720" w:hanging="720"/>
        <w:rPr>
          <w:noProof/>
        </w:rPr>
      </w:pPr>
      <w:r w:rsidRPr="00982995">
        <w:rPr>
          <w:b/>
          <w:noProof/>
        </w:rPr>
        <w:t>Sheen J</w:t>
      </w:r>
      <w:r w:rsidRPr="00982995">
        <w:rPr>
          <w:noProof/>
        </w:rPr>
        <w:t xml:space="preserve"> (1995) Methods for mesophyll and bundle sheath cell separation. </w:t>
      </w:r>
      <w:r w:rsidRPr="00982995">
        <w:rPr>
          <w:i/>
          <w:noProof/>
        </w:rPr>
        <w:t>In</w:t>
      </w:r>
      <w:r w:rsidRPr="00982995">
        <w:rPr>
          <w:noProof/>
        </w:rPr>
        <w:t xml:space="preserve"> DW Galbraith, HJ Bohnert, DP Bourque, eds, Methods in Plant Cell Biology, Vol 49. Academic Press, Orlando, pp 305-314</w:t>
      </w:r>
    </w:p>
    <w:p w14:paraId="411B6A0D" w14:textId="017D3E4F" w:rsidR="00277693" w:rsidRPr="004D4178" w:rsidRDefault="00982995" w:rsidP="004D4178">
      <w:r>
        <w:fldChar w:fldCharType="end"/>
      </w:r>
    </w:p>
    <w:sectPr w:rsidR="00277693" w:rsidRPr="004D4178" w:rsidSect="008E08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0d0ewzqwzsd9efv2iv999nz2d2r0z5xdww&quot;&gt;PhDMU-Saved&lt;record-ids&gt;&lt;item&gt;625&lt;/item&gt;&lt;item&gt;662&lt;/item&gt;&lt;item&gt;680&lt;/item&gt;&lt;/record-ids&gt;&lt;/item&gt;&lt;/Libraries&gt;"/>
  </w:docVars>
  <w:rsids>
    <w:rsidRoot w:val="004D4178"/>
    <w:rsid w:val="0004619A"/>
    <w:rsid w:val="001B76FB"/>
    <w:rsid w:val="001C7B19"/>
    <w:rsid w:val="00277693"/>
    <w:rsid w:val="00423AA3"/>
    <w:rsid w:val="004D4178"/>
    <w:rsid w:val="0061571A"/>
    <w:rsid w:val="00617A35"/>
    <w:rsid w:val="007031C0"/>
    <w:rsid w:val="007D058A"/>
    <w:rsid w:val="008D3C09"/>
    <w:rsid w:val="008E087B"/>
    <w:rsid w:val="00982995"/>
    <w:rsid w:val="00BD2161"/>
    <w:rsid w:val="00BD4179"/>
    <w:rsid w:val="00C028C5"/>
    <w:rsid w:val="00C52CE9"/>
    <w:rsid w:val="00C869EF"/>
    <w:rsid w:val="00EE7C13"/>
    <w:rsid w:val="00F05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E4F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8299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82995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A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A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7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ashburn</dc:creator>
  <cp:keywords/>
  <dc:description/>
  <cp:lastModifiedBy>Washburn, Jacob</cp:lastModifiedBy>
  <cp:revision>4</cp:revision>
  <dcterms:created xsi:type="dcterms:W3CDTF">2017-07-11T15:07:00Z</dcterms:created>
  <dcterms:modified xsi:type="dcterms:W3CDTF">2021-06-02T02:32:00Z</dcterms:modified>
</cp:coreProperties>
</file>